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1 Table. Precursor Ions [M+H]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  <w:szCs w:val="24"/>
        </w:rPr>
        <w:t xml:space="preserve"> and Fragmentation Ions Derived from the Acyl Chain Moiety [M+H-101]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  <w:szCs w:val="24"/>
        </w:rPr>
        <w:t xml:space="preserve"> of AHLs Were Detected and Identified by HPLC-MS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</w:p>
    <w:p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eastAsia="zh-CN"/>
        </w:rPr>
      </w:pPr>
    </w:p>
    <w:tbl>
      <w:tblPr>
        <w:tblStyle w:val="15"/>
        <w:tblW w:w="8505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2268"/>
        <w:gridCol w:w="24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256" w:hRule="atLeast"/>
        </w:trPr>
        <w:tc>
          <w:tcPr>
            <w:tcW w:w="170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AHLs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Retention time</w:t>
            </w:r>
            <w:r>
              <w:rPr>
                <w:rFonts w:hint="eastAsia" w:ascii="Times New Roman" w:hAnsi="Times New Roman" w:eastAsia="宋体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(min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[M+H]+ ion (m/z)</w:t>
            </w:r>
          </w:p>
        </w:tc>
        <w:tc>
          <w:tcPr>
            <w:tcW w:w="2409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Fragmentation ions (m/z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3-oxo-C12-HSL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12.4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29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C4-HSL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3.0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172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</w:rPr>
              <w:t>71</w:t>
            </w:r>
          </w:p>
        </w:tc>
      </w:tr>
    </w:tbl>
    <w:p>
      <w:pPr>
        <w:pStyle w:val="9"/>
        <w:rPr>
          <w:lang w:eastAsia="zh-CN"/>
        </w:rPr>
      </w:pPr>
      <w:bookmarkStart w:id="0" w:name="_GoBack"/>
      <w:bookmarkEnd w:id="0"/>
    </w:p>
    <w:sectPr>
      <w:footerReference r:id="rId3" w:type="default"/>
      <w:pgSz w:w="12240" w:h="15840"/>
      <w:pgMar w:top="1440" w:right="1440" w:bottom="1440" w:left="1440" w:header="850" w:footer="804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303e83b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right"/>
      <w:rPr>
        <w:rFonts w:cs="Times New Roman"/>
      </w:rPr>
    </w:pPr>
    <w:r>
      <w:fldChar w:fldCharType="begin"/>
    </w:r>
    <w:r>
      <w:rPr>
        <w:rFonts w:cs="Times New Roman"/>
      </w:rPr>
      <w:instrText xml:space="preserve"> PAGE   \* MERGEFORMAT </w:instrText>
    </w:r>
    <w:r>
      <w:fldChar w:fldCharType="separate"/>
    </w:r>
    <w:r>
      <w:rPr>
        <w:rFonts w:cs="Times New Roman"/>
      </w:rPr>
      <w:t>3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253C1"/>
    <w:multiLevelType w:val="multilevel"/>
    <w:tmpl w:val="35A253C1"/>
    <w:lvl w:ilvl="0" w:tentative="0">
      <w:start w:val="1"/>
      <w:numFmt w:val="decimal"/>
      <w:pStyle w:val="37"/>
      <w:lvlText w:val="%1."/>
      <w:lvlJc w:val="right"/>
      <w:pPr>
        <w:ind w:left="792" w:hanging="360"/>
      </w:pPr>
      <w:rPr>
        <w:rFonts w:hint="default" w:ascii="Times New Roman" w:hAnsi="Times New Roman" w:cs="Times New Roman"/>
        <w:color w:val="auto"/>
        <w:sz w:val="24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cumentProtection w:enforcement="0"/>
  <w:defaultTabStop w:val="720"/>
  <w:drawingGridHorizontalSpacing w:val="110"/>
  <w:drawingGridVerticalSpacing w:val="156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tx2x9ip0vatetvw35ds9fws2x995v9xtf&quot;&gt;GZ2VJWM9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KY_MEDREF_DOCUID" w:val="{F63F508E-CACE-497B-8449-FFCCDE74BE03}"/>
  </w:docVars>
  <w:rsids>
    <w:rsidRoot w:val="009864FD"/>
    <w:rsid w:val="00004A70"/>
    <w:rsid w:val="000207B6"/>
    <w:rsid w:val="00024AB0"/>
    <w:rsid w:val="00053893"/>
    <w:rsid w:val="00061AD1"/>
    <w:rsid w:val="00063362"/>
    <w:rsid w:val="00063DA6"/>
    <w:rsid w:val="0007637E"/>
    <w:rsid w:val="00092F42"/>
    <w:rsid w:val="000A1F70"/>
    <w:rsid w:val="000B774A"/>
    <w:rsid w:val="000C2968"/>
    <w:rsid w:val="000C325C"/>
    <w:rsid w:val="000D2EF8"/>
    <w:rsid w:val="000D7C31"/>
    <w:rsid w:val="000E016D"/>
    <w:rsid w:val="000E5D18"/>
    <w:rsid w:val="00103B0C"/>
    <w:rsid w:val="0011336B"/>
    <w:rsid w:val="001144A9"/>
    <w:rsid w:val="00147462"/>
    <w:rsid w:val="00163FB2"/>
    <w:rsid w:val="00164633"/>
    <w:rsid w:val="00172BE0"/>
    <w:rsid w:val="001957B1"/>
    <w:rsid w:val="0019631F"/>
    <w:rsid w:val="001A7A84"/>
    <w:rsid w:val="001D7C2A"/>
    <w:rsid w:val="002227CA"/>
    <w:rsid w:val="00240D15"/>
    <w:rsid w:val="00251866"/>
    <w:rsid w:val="0026116B"/>
    <w:rsid w:val="002636D8"/>
    <w:rsid w:val="00275BEA"/>
    <w:rsid w:val="00275C4D"/>
    <w:rsid w:val="002A5196"/>
    <w:rsid w:val="002C037E"/>
    <w:rsid w:val="002C6862"/>
    <w:rsid w:val="002D12C8"/>
    <w:rsid w:val="002D3750"/>
    <w:rsid w:val="002D400F"/>
    <w:rsid w:val="002D4FE0"/>
    <w:rsid w:val="002E5065"/>
    <w:rsid w:val="003000D4"/>
    <w:rsid w:val="00302CAB"/>
    <w:rsid w:val="003402FF"/>
    <w:rsid w:val="00341AD1"/>
    <w:rsid w:val="0035460E"/>
    <w:rsid w:val="003551D6"/>
    <w:rsid w:val="00355D59"/>
    <w:rsid w:val="00357E8D"/>
    <w:rsid w:val="003A1722"/>
    <w:rsid w:val="003C3768"/>
    <w:rsid w:val="003D28EA"/>
    <w:rsid w:val="003D49AD"/>
    <w:rsid w:val="003F0DA9"/>
    <w:rsid w:val="003F7B2E"/>
    <w:rsid w:val="00416B99"/>
    <w:rsid w:val="004379CC"/>
    <w:rsid w:val="00447A4C"/>
    <w:rsid w:val="0045067E"/>
    <w:rsid w:val="0046177D"/>
    <w:rsid w:val="00462F3F"/>
    <w:rsid w:val="00471944"/>
    <w:rsid w:val="00473316"/>
    <w:rsid w:val="0047640E"/>
    <w:rsid w:val="004878CD"/>
    <w:rsid w:val="0049014E"/>
    <w:rsid w:val="00493EE3"/>
    <w:rsid w:val="004A0015"/>
    <w:rsid w:val="004A0A5A"/>
    <w:rsid w:val="004A281C"/>
    <w:rsid w:val="004A2C04"/>
    <w:rsid w:val="004B120F"/>
    <w:rsid w:val="004B24B6"/>
    <w:rsid w:val="004B4DDD"/>
    <w:rsid w:val="004D43EC"/>
    <w:rsid w:val="004D6627"/>
    <w:rsid w:val="00554314"/>
    <w:rsid w:val="0056175D"/>
    <w:rsid w:val="00562E7D"/>
    <w:rsid w:val="00565A2F"/>
    <w:rsid w:val="005A7D2E"/>
    <w:rsid w:val="005B653B"/>
    <w:rsid w:val="005D232C"/>
    <w:rsid w:val="005F47F6"/>
    <w:rsid w:val="00620C2B"/>
    <w:rsid w:val="00622F91"/>
    <w:rsid w:val="00634712"/>
    <w:rsid w:val="0065045F"/>
    <w:rsid w:val="00660B45"/>
    <w:rsid w:val="00666936"/>
    <w:rsid w:val="00677835"/>
    <w:rsid w:val="00694DA2"/>
    <w:rsid w:val="006A19AA"/>
    <w:rsid w:val="006A1D16"/>
    <w:rsid w:val="006B0E62"/>
    <w:rsid w:val="006B3EDE"/>
    <w:rsid w:val="006B49DA"/>
    <w:rsid w:val="006D3E46"/>
    <w:rsid w:val="006D6722"/>
    <w:rsid w:val="006E60FF"/>
    <w:rsid w:val="006F4614"/>
    <w:rsid w:val="00704028"/>
    <w:rsid w:val="00706373"/>
    <w:rsid w:val="00735BE0"/>
    <w:rsid w:val="00754B4B"/>
    <w:rsid w:val="00762B99"/>
    <w:rsid w:val="00771471"/>
    <w:rsid w:val="00786B65"/>
    <w:rsid w:val="007A4FED"/>
    <w:rsid w:val="007B3189"/>
    <w:rsid w:val="007B3FB5"/>
    <w:rsid w:val="007C2298"/>
    <w:rsid w:val="007E75DE"/>
    <w:rsid w:val="008224EE"/>
    <w:rsid w:val="008264CA"/>
    <w:rsid w:val="00832BE4"/>
    <w:rsid w:val="0083539D"/>
    <w:rsid w:val="00854784"/>
    <w:rsid w:val="00890A88"/>
    <w:rsid w:val="00891749"/>
    <w:rsid w:val="008B0284"/>
    <w:rsid w:val="008C23BE"/>
    <w:rsid w:val="008E05E4"/>
    <w:rsid w:val="008E2D4F"/>
    <w:rsid w:val="008E492E"/>
    <w:rsid w:val="008F3615"/>
    <w:rsid w:val="008F64BC"/>
    <w:rsid w:val="0090583B"/>
    <w:rsid w:val="009332D2"/>
    <w:rsid w:val="009470AB"/>
    <w:rsid w:val="0095057B"/>
    <w:rsid w:val="00955EA6"/>
    <w:rsid w:val="009561AC"/>
    <w:rsid w:val="009757F1"/>
    <w:rsid w:val="009864FD"/>
    <w:rsid w:val="00987116"/>
    <w:rsid w:val="00987AA7"/>
    <w:rsid w:val="009E5F8A"/>
    <w:rsid w:val="009F2706"/>
    <w:rsid w:val="009F3BBC"/>
    <w:rsid w:val="00A239F9"/>
    <w:rsid w:val="00A302B0"/>
    <w:rsid w:val="00A605E3"/>
    <w:rsid w:val="00A8688C"/>
    <w:rsid w:val="00A972BF"/>
    <w:rsid w:val="00AA5A3A"/>
    <w:rsid w:val="00AC141C"/>
    <w:rsid w:val="00AD5838"/>
    <w:rsid w:val="00AE0B6B"/>
    <w:rsid w:val="00AE2CF9"/>
    <w:rsid w:val="00B0128E"/>
    <w:rsid w:val="00B0499D"/>
    <w:rsid w:val="00B0529E"/>
    <w:rsid w:val="00B11813"/>
    <w:rsid w:val="00B23AE2"/>
    <w:rsid w:val="00B2612C"/>
    <w:rsid w:val="00B377BF"/>
    <w:rsid w:val="00B53F9D"/>
    <w:rsid w:val="00B668E6"/>
    <w:rsid w:val="00B7536D"/>
    <w:rsid w:val="00B7764C"/>
    <w:rsid w:val="00BB57F6"/>
    <w:rsid w:val="00BD1E32"/>
    <w:rsid w:val="00BD6468"/>
    <w:rsid w:val="00BE4056"/>
    <w:rsid w:val="00C22CF6"/>
    <w:rsid w:val="00C27EA2"/>
    <w:rsid w:val="00C36DF5"/>
    <w:rsid w:val="00C50864"/>
    <w:rsid w:val="00C542D3"/>
    <w:rsid w:val="00C6648E"/>
    <w:rsid w:val="00C82504"/>
    <w:rsid w:val="00C87AB8"/>
    <w:rsid w:val="00C92859"/>
    <w:rsid w:val="00C949F3"/>
    <w:rsid w:val="00CA0A58"/>
    <w:rsid w:val="00CA6C3C"/>
    <w:rsid w:val="00CC2E10"/>
    <w:rsid w:val="00CC4475"/>
    <w:rsid w:val="00CD2003"/>
    <w:rsid w:val="00CF6066"/>
    <w:rsid w:val="00D05168"/>
    <w:rsid w:val="00D13CEA"/>
    <w:rsid w:val="00D164A5"/>
    <w:rsid w:val="00D21EEF"/>
    <w:rsid w:val="00D34467"/>
    <w:rsid w:val="00D35510"/>
    <w:rsid w:val="00D47C6B"/>
    <w:rsid w:val="00D855EF"/>
    <w:rsid w:val="00D8579A"/>
    <w:rsid w:val="00D86589"/>
    <w:rsid w:val="00DC4178"/>
    <w:rsid w:val="00DD0862"/>
    <w:rsid w:val="00DD315E"/>
    <w:rsid w:val="00DD63E9"/>
    <w:rsid w:val="00DF6928"/>
    <w:rsid w:val="00E03A18"/>
    <w:rsid w:val="00E066E7"/>
    <w:rsid w:val="00E116D3"/>
    <w:rsid w:val="00E4333D"/>
    <w:rsid w:val="00E6019E"/>
    <w:rsid w:val="00E61D5C"/>
    <w:rsid w:val="00E8075D"/>
    <w:rsid w:val="00E85699"/>
    <w:rsid w:val="00E85FFA"/>
    <w:rsid w:val="00E92712"/>
    <w:rsid w:val="00E95AB4"/>
    <w:rsid w:val="00EA05BD"/>
    <w:rsid w:val="00EA3841"/>
    <w:rsid w:val="00EA7C7A"/>
    <w:rsid w:val="00F01B42"/>
    <w:rsid w:val="00F13B05"/>
    <w:rsid w:val="00F32C3B"/>
    <w:rsid w:val="00F32DF3"/>
    <w:rsid w:val="00F35FA7"/>
    <w:rsid w:val="00F36820"/>
    <w:rsid w:val="00F41F6D"/>
    <w:rsid w:val="00F46033"/>
    <w:rsid w:val="00F5688F"/>
    <w:rsid w:val="00F90B5D"/>
    <w:rsid w:val="00FA04B0"/>
    <w:rsid w:val="00FB071D"/>
    <w:rsid w:val="00FC0903"/>
    <w:rsid w:val="00FC4D0C"/>
    <w:rsid w:val="00FC6985"/>
    <w:rsid w:val="00FD512B"/>
    <w:rsid w:val="00FE6D56"/>
    <w:rsid w:val="00FF1812"/>
    <w:rsid w:val="00FF262E"/>
    <w:rsid w:val="0A2A3F8B"/>
    <w:rsid w:val="14826813"/>
    <w:rsid w:val="1ACD6059"/>
    <w:rsid w:val="1ED13839"/>
    <w:rsid w:val="216271D3"/>
    <w:rsid w:val="22C1194C"/>
    <w:rsid w:val="287B7666"/>
    <w:rsid w:val="33E032C2"/>
    <w:rsid w:val="3C2162ED"/>
    <w:rsid w:val="41CE760D"/>
    <w:rsid w:val="47E14C08"/>
    <w:rsid w:val="4964565E"/>
    <w:rsid w:val="52C00A46"/>
    <w:rsid w:val="5FAE72F5"/>
    <w:rsid w:val="5FFD7338"/>
    <w:rsid w:val="6B855AAD"/>
    <w:rsid w:val="72D9775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6"/>
    <w:qFormat/>
    <w:uiPriority w:val="9"/>
    <w:pPr>
      <w:spacing w:before="100" w:beforeAutospacing="1" w:after="100" w:afterAutospacing="1" w:line="240" w:lineRule="auto"/>
      <w:outlineLvl w:val="1"/>
    </w:pPr>
    <w:rPr>
      <w:rFonts w:ascii="宋体" w:hAnsi="宋体" w:eastAsia="宋体" w:cs="宋体"/>
      <w:b/>
      <w:bCs/>
      <w:sz w:val="36"/>
      <w:szCs w:val="36"/>
      <w:lang w:eastAsia="zh-CN"/>
    </w:rPr>
  </w:style>
  <w:style w:type="paragraph" w:styleId="3">
    <w:name w:val="heading 3"/>
    <w:basedOn w:val="1"/>
    <w:next w:val="1"/>
    <w:link w:val="17"/>
    <w:qFormat/>
    <w:uiPriority w:val="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default="1" w:styleId="10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7"/>
    <w:qFormat/>
    <w:uiPriority w:val="0"/>
    <w:rPr>
      <w:b/>
      <w:bCs/>
    </w:rPr>
  </w:style>
  <w:style w:type="paragraph" w:styleId="5">
    <w:name w:val="annotation text"/>
    <w:basedOn w:val="1"/>
    <w:link w:val="26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宋体"/>
      <w:sz w:val="24"/>
      <w:szCs w:val="20"/>
      <w:lang w:eastAsia="zh-CN"/>
    </w:rPr>
  </w:style>
  <w:style w:type="paragraph" w:styleId="6">
    <w:name w:val="Balloon Text"/>
    <w:basedOn w:val="1"/>
    <w:link w:val="28"/>
    <w:qFormat/>
    <w:uiPriority w:val="0"/>
    <w:pPr>
      <w:widowControl w:val="0"/>
      <w:spacing w:after="0" w:line="240" w:lineRule="auto"/>
    </w:pPr>
    <w:rPr>
      <w:rFonts w:ascii="Tahoma" w:hAnsi="Tahoma" w:eastAsia="宋体" w:cs="Tahoma"/>
      <w:sz w:val="16"/>
      <w:szCs w:val="18"/>
      <w:lang w:eastAsia="zh-CN"/>
    </w:rPr>
  </w:style>
  <w:style w:type="paragraph" w:styleId="7">
    <w:name w:val="footer"/>
    <w:basedOn w:val="1"/>
    <w:link w:val="24"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="宋体" w:cs="宋体"/>
      <w:sz w:val="24"/>
      <w:szCs w:val="18"/>
      <w:lang w:eastAsia="zh-CN"/>
    </w:rPr>
  </w:style>
  <w:style w:type="paragraph" w:styleId="8">
    <w:name w:val="header"/>
    <w:basedOn w:val="1"/>
    <w:link w:val="23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hAnsi="Times New Roman" w:eastAsia="宋体" w:cs="宋体"/>
      <w:sz w:val="18"/>
      <w:szCs w:val="18"/>
      <w:lang w:eastAsia="zh-CN"/>
    </w:rPr>
  </w:style>
  <w:style w:type="paragraph" w:styleId="9">
    <w:name w:val="Normal (Web)"/>
    <w:basedOn w:val="1"/>
    <w:unhideWhenUsed/>
    <w:qFormat/>
    <w:uiPriority w:val="99"/>
    <w:rPr>
      <w:rFonts w:ascii="Times New Roman" w:hAnsi="Times New Roman"/>
      <w:sz w:val="24"/>
      <w:szCs w:val="24"/>
    </w:rPr>
  </w:style>
  <w:style w:type="character" w:styleId="11">
    <w:name w:val="line number"/>
    <w:unhideWhenUsed/>
    <w:qFormat/>
    <w:uiPriority w:val="99"/>
    <w:rPr>
      <w:rFonts w:ascii="Times New Roman" w:hAnsi="Times New Roman"/>
      <w:sz w:val="24"/>
    </w:rPr>
  </w:style>
  <w:style w:type="character" w:styleId="12">
    <w:name w:val="Hyperlink"/>
    <w:qFormat/>
    <w:uiPriority w:val="0"/>
    <w:rPr>
      <w:color w:val="2F4A8B"/>
      <w:u w:val="none"/>
    </w:rPr>
  </w:style>
  <w:style w:type="character" w:styleId="13">
    <w:name w:val="annotation reference"/>
    <w:qFormat/>
    <w:uiPriority w:val="0"/>
    <w:rPr>
      <w:sz w:val="16"/>
      <w:szCs w:val="16"/>
    </w:rPr>
  </w:style>
  <w:style w:type="table" w:styleId="15">
    <w:name w:val="Table Grid"/>
    <w:basedOn w:val="14"/>
    <w:qFormat/>
    <w:uiPriority w:val="0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2 Char"/>
    <w:link w:val="2"/>
    <w:qFormat/>
    <w:uiPriority w:val="9"/>
    <w:rPr>
      <w:rFonts w:ascii="宋体" w:hAnsi="宋体" w:eastAsia="宋体" w:cs="宋体"/>
      <w:b/>
      <w:bCs/>
      <w:sz w:val="36"/>
      <w:szCs w:val="36"/>
      <w:lang w:eastAsia="zh-CN"/>
    </w:rPr>
  </w:style>
  <w:style w:type="character" w:customStyle="1" w:styleId="17">
    <w:name w:val="Heading 3 Char"/>
    <w:link w:val="3"/>
    <w:qFormat/>
    <w:uiPriority w:val="0"/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customStyle="1" w:styleId="18">
    <w:name w:val="journal9"/>
    <w:qFormat/>
    <w:uiPriority w:val="0"/>
    <w:rPr>
      <w:i/>
      <w:iCs/>
    </w:rPr>
  </w:style>
  <w:style w:type="character" w:customStyle="1" w:styleId="19">
    <w:name w:val="jnumber1"/>
    <w:qFormat/>
    <w:uiPriority w:val="0"/>
    <w:rPr>
      <w:b/>
      <w:bCs/>
    </w:rPr>
  </w:style>
  <w:style w:type="character" w:customStyle="1" w:styleId="20">
    <w:name w:val="ref-journal"/>
    <w:qFormat/>
    <w:uiPriority w:val="0"/>
  </w:style>
  <w:style w:type="character" w:customStyle="1" w:styleId="21">
    <w:name w:val="ref-vol"/>
    <w:qFormat/>
    <w:uiPriority w:val="0"/>
  </w:style>
  <w:style w:type="character" w:customStyle="1" w:styleId="22">
    <w:name w:val="highlight"/>
    <w:qFormat/>
    <w:uiPriority w:val="0"/>
  </w:style>
  <w:style w:type="character" w:customStyle="1" w:styleId="23">
    <w:name w:val="Header Char"/>
    <w:link w:val="8"/>
    <w:qFormat/>
    <w:uiPriority w:val="0"/>
    <w:rPr>
      <w:rFonts w:ascii="宋体" w:hAnsi="Times New Roman" w:eastAsia="宋体" w:cs="宋体"/>
      <w:sz w:val="18"/>
      <w:szCs w:val="18"/>
      <w:lang w:eastAsia="zh-CN"/>
    </w:rPr>
  </w:style>
  <w:style w:type="character" w:customStyle="1" w:styleId="24">
    <w:name w:val="Footer Char"/>
    <w:link w:val="7"/>
    <w:qFormat/>
    <w:uiPriority w:val="99"/>
    <w:rPr>
      <w:rFonts w:ascii="Times New Roman" w:hAnsi="Times New Roman" w:eastAsia="宋体" w:cs="宋体"/>
      <w:sz w:val="24"/>
      <w:szCs w:val="18"/>
      <w:lang w:eastAsia="zh-CN"/>
    </w:rPr>
  </w:style>
  <w:style w:type="character" w:customStyle="1" w:styleId="25">
    <w:name w:val="apple-converted-space"/>
    <w:qFormat/>
    <w:uiPriority w:val="0"/>
  </w:style>
  <w:style w:type="character" w:customStyle="1" w:styleId="26">
    <w:name w:val="Comment Text Char"/>
    <w:link w:val="5"/>
    <w:qFormat/>
    <w:uiPriority w:val="0"/>
    <w:rPr>
      <w:rFonts w:ascii="Times New Roman" w:hAnsi="Times New Roman" w:eastAsia="宋体" w:cs="宋体"/>
      <w:sz w:val="24"/>
      <w:szCs w:val="20"/>
      <w:lang w:eastAsia="zh-CN"/>
    </w:rPr>
  </w:style>
  <w:style w:type="character" w:customStyle="1" w:styleId="27">
    <w:name w:val="Comment Subject Char"/>
    <w:link w:val="4"/>
    <w:qFormat/>
    <w:uiPriority w:val="0"/>
    <w:rPr>
      <w:rFonts w:ascii="Times New Roman" w:hAnsi="Times New Roman" w:eastAsia="宋体" w:cs="宋体"/>
      <w:b/>
      <w:bCs/>
      <w:sz w:val="24"/>
      <w:szCs w:val="20"/>
      <w:lang w:eastAsia="zh-CN"/>
    </w:rPr>
  </w:style>
  <w:style w:type="character" w:customStyle="1" w:styleId="28">
    <w:name w:val="Balloon Text Char"/>
    <w:link w:val="6"/>
    <w:qFormat/>
    <w:uiPriority w:val="0"/>
    <w:rPr>
      <w:rFonts w:ascii="Tahoma" w:hAnsi="Tahoma" w:cs="Tahoma"/>
      <w:sz w:val="16"/>
      <w:szCs w:val="18"/>
      <w:lang w:eastAsia="zh-CN"/>
    </w:rPr>
  </w:style>
  <w:style w:type="paragraph" w:customStyle="1" w:styleId="29">
    <w:name w:val="PLoS Article Title"/>
    <w:basedOn w:val="1"/>
    <w:qFormat/>
    <w:uiPriority w:val="0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30">
    <w:name w:val="PLoS Authors"/>
    <w:basedOn w:val="1"/>
    <w:qFormat/>
    <w:uiPriority w:val="0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31">
    <w:name w:val="PLoS Affiliations"/>
    <w:basedOn w:val="30"/>
    <w:qFormat/>
    <w:uiPriority w:val="0"/>
  </w:style>
  <w:style w:type="paragraph" w:customStyle="1" w:styleId="32">
    <w:name w:val="PLoS Head 1"/>
    <w:basedOn w:val="1"/>
    <w:qFormat/>
    <w:uiPriority w:val="0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33">
    <w:name w:val="PLoS Paragraph"/>
    <w:basedOn w:val="1"/>
    <w:link w:val="41"/>
    <w:qFormat/>
    <w:uiPriority w:val="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4">
    <w:name w:val="PLoS head 2"/>
    <w:basedOn w:val="32"/>
    <w:qFormat/>
    <w:uiPriority w:val="0"/>
    <w:rPr>
      <w:sz w:val="32"/>
    </w:rPr>
  </w:style>
  <w:style w:type="paragraph" w:customStyle="1" w:styleId="35">
    <w:name w:val="PLoS Fig Legend"/>
    <w:basedOn w:val="33"/>
    <w:qFormat/>
    <w:uiPriority w:val="0"/>
    <w:pPr>
      <w:ind w:firstLine="0"/>
    </w:pPr>
  </w:style>
  <w:style w:type="paragraph" w:customStyle="1" w:styleId="36">
    <w:name w:val="Refer"/>
    <w:basedOn w:val="33"/>
    <w:qFormat/>
    <w:uiPriority w:val="0"/>
    <w:pPr>
      <w:ind w:left="720" w:hanging="720"/>
    </w:pPr>
  </w:style>
  <w:style w:type="paragraph" w:customStyle="1" w:styleId="37">
    <w:name w:val="PLoS Refs"/>
    <w:basedOn w:val="1"/>
    <w:qFormat/>
    <w:uiPriority w:val="0"/>
    <w:pPr>
      <w:numPr>
        <w:ilvl w:val="0"/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8">
    <w:name w:val="PLoS head 3"/>
    <w:basedOn w:val="34"/>
    <w:qFormat/>
    <w:uiPriority w:val="0"/>
    <w:rPr>
      <w:sz w:val="28"/>
    </w:rPr>
  </w:style>
  <w:style w:type="paragraph" w:customStyle="1" w:styleId="39">
    <w:name w:val="Revision1"/>
    <w:hidden/>
    <w:semiHidden/>
    <w:qFormat/>
    <w:uiPriority w:val="99"/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customStyle="1" w:styleId="40">
    <w:name w:val="EndNote Bibliography Title"/>
    <w:basedOn w:val="1"/>
    <w:link w:val="42"/>
    <w:qFormat/>
    <w:uiPriority w:val="0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41">
    <w:name w:val="PLoS Paragraph Char"/>
    <w:basedOn w:val="10"/>
    <w:link w:val="33"/>
    <w:qFormat/>
    <w:uiPriority w:val="0"/>
    <w:rPr>
      <w:rFonts w:ascii="Times New Roman" w:hAnsi="Times New Roman"/>
      <w:sz w:val="24"/>
      <w:szCs w:val="24"/>
      <w:lang w:val="en-GB"/>
    </w:rPr>
  </w:style>
  <w:style w:type="character" w:customStyle="1" w:styleId="42">
    <w:name w:val="EndNote Bibliography Title Char"/>
    <w:basedOn w:val="41"/>
    <w:link w:val="40"/>
    <w:qFormat/>
    <w:uiPriority w:val="0"/>
    <w:rPr>
      <w:rFonts w:ascii="Times New Roman" w:hAnsi="Times New Roman"/>
      <w:sz w:val="24"/>
      <w:szCs w:val="22"/>
      <w:lang w:val="en-GB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auto"/>
    </w:pPr>
    <w:rPr>
      <w:rFonts w:ascii="Times New Roman" w:hAnsi="Times New Roman"/>
      <w:sz w:val="24"/>
    </w:rPr>
  </w:style>
  <w:style w:type="character" w:customStyle="1" w:styleId="44">
    <w:name w:val="EndNote Bibliography Char"/>
    <w:basedOn w:val="41"/>
    <w:link w:val="43"/>
    <w:qFormat/>
    <w:uiPriority w:val="0"/>
    <w:rPr>
      <w:rFonts w:ascii="Times New Roman" w:hAnsi="Times New Roman"/>
      <w:sz w:val="24"/>
      <w:szCs w:val="22"/>
      <w:lang w:val="en-GB"/>
    </w:rPr>
  </w:style>
  <w:style w:type="character" w:customStyle="1" w:styleId="45">
    <w:name w:val="fontstyle01"/>
    <w:basedOn w:val="10"/>
    <w:qFormat/>
    <w:uiPriority w:val="0"/>
    <w:rPr>
      <w:rFonts w:ascii="AdvOT303e83b8" w:hAnsi="AdvOT303e83b8" w:eastAsia="AdvOT303e83b8" w:cs="AdvOT303e83b8"/>
      <w:color w:val="231F20"/>
      <w:sz w:val="16"/>
      <w:szCs w:val="16"/>
    </w:rPr>
  </w:style>
  <w:style w:type="character" w:customStyle="1" w:styleId="46">
    <w:name w:val="fontstyle21"/>
    <w:basedOn w:val="10"/>
    <w:qFormat/>
    <w:uiPriority w:val="0"/>
    <w:rPr>
      <w:rFonts w:ascii="TimesNewRomanPS-ItalicMT" w:hAnsi="TimesNewRomanPS-ItalicMT" w:eastAsia="TimesNewRomanPS-ItalicMT" w:cs="TimesNewRomanPS-ItalicMT"/>
      <w:i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D11BC3-F9B4-4442-B228-589145094E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07</Words>
  <Characters>2890</Characters>
  <Lines>24</Lines>
  <Paragraphs>6</Paragraphs>
  <ScaleCrop>false</ScaleCrop>
  <LinksUpToDate>false</LinksUpToDate>
  <CharactersWithSpaces>3391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23:44:00Z</dcterms:created>
  <dc:creator>Academic Formatting Specialist</dc:creator>
  <cp:lastModifiedBy>Administrator</cp:lastModifiedBy>
  <dcterms:modified xsi:type="dcterms:W3CDTF">2017-04-07T11:40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